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70B465"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>Title: Performance of Time-Series Forecasting Models in an Out-of-Sample Back-Test (Training: 1990–2010, Testing: 2011–2021) for Age-Standardized DALY Rates in China.</w:t>
      </w:r>
    </w:p>
    <w:p w14:paraId="452B5D09">
      <w:pPr>
        <w:rPr>
          <w:rFonts w:hint="default" w:ascii="Times New Roman" w:hAnsi="Times New Roman" w:cs="Times New Roman"/>
          <w:b/>
          <w:bCs/>
          <w:sz w:val="22"/>
          <w:szCs w:val="28"/>
        </w:rPr>
      </w:pPr>
    </w:p>
    <w:p w14:paraId="4C8B8888">
      <w:pPr>
        <w:rPr>
          <w:rFonts w:hint="default" w:ascii="Times New Roman" w:hAnsi="Times New Roman" w:cs="Times New Roman"/>
          <w:b/>
          <w:bCs/>
          <w:sz w:val="22"/>
          <w:szCs w:val="28"/>
        </w:rPr>
      </w:pP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156"/>
        <w:gridCol w:w="1038"/>
        <w:gridCol w:w="1460"/>
        <w:gridCol w:w="1026"/>
      </w:tblGrid>
      <w:tr w14:paraId="3789A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B9F4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EA5F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8C5B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APE (%)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B866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RMSE</w:t>
            </w:r>
          </w:p>
        </w:tc>
      </w:tr>
      <w:tr w14:paraId="57344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2759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RIMA (Autoregressive Integrated Moving Average)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6B1A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82B2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85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78C6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5.23</w:t>
            </w:r>
          </w:p>
        </w:tc>
      </w:tr>
      <w:tr w14:paraId="6BBD8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E2FB5D3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ED33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0CFD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52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8AB8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8.75</w:t>
            </w:r>
          </w:p>
        </w:tc>
      </w:tr>
      <w:tr w14:paraId="059F3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77C7144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D050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2AF4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69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071E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2.01</w:t>
            </w:r>
          </w:p>
        </w:tc>
      </w:tr>
      <w:tr w14:paraId="1F6EC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EB577B5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9482EB8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2065CFC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3D83FE7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</w:tr>
      <w:tr w14:paraId="4A8E9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057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ES (Exponential Smoothing)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076C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2BF7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41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17A3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9.88</w:t>
            </w:r>
          </w:p>
        </w:tc>
      </w:tr>
      <w:tr w14:paraId="232A9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BB32523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84BC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9B94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15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1ADF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1.54</w:t>
            </w:r>
          </w:p>
        </w:tc>
      </w:tr>
      <w:tr w14:paraId="716DB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0EE14CA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0467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5754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28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3299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5.76</w:t>
            </w:r>
          </w:p>
        </w:tc>
      </w:tr>
      <w:tr w14:paraId="45CBB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9045135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E3B0422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BDA224B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02A5924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</w:tr>
      <w:tr w14:paraId="78B64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9658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enchmark (Random Walk with Drift)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6A49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31D0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56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D757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8.45</w:t>
            </w:r>
          </w:p>
        </w:tc>
      </w:tr>
      <w:tr w14:paraId="2110E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AF7F9D5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8834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C111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11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D7A5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7.61</w:t>
            </w:r>
          </w:p>
        </w:tc>
      </w:tr>
      <w:tr w14:paraId="78CE0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7A57CE4">
            <w:pP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0AAB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1B27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34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90F1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32D36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3.03</w:t>
            </w:r>
          </w:p>
        </w:tc>
      </w:tr>
    </w:tbl>
    <w:p w14:paraId="0979166B">
      <w:pPr>
        <w:rPr>
          <w:rFonts w:hint="default" w:ascii="Times New Roman" w:hAnsi="Times New Roman" w:cs="Times New Roman"/>
        </w:rPr>
      </w:pPr>
    </w:p>
    <w:p w14:paraId="47341103">
      <w:pPr>
        <w:rPr>
          <w:rFonts w:hint="default" w:ascii="Times New Roman" w:hAnsi="Times New Roman" w:cs="Times New Roman"/>
        </w:rPr>
      </w:pPr>
    </w:p>
    <w:p w14:paraId="1E435C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able Footnote:</w:t>
      </w:r>
    </w:p>
    <w:p w14:paraId="794EA5F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APE: Mean Absolute Percentage Error. A lower value indicates higher accuracy.</w:t>
      </w:r>
    </w:p>
    <w:p w14:paraId="13411D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MSE: Root Mean Squared Error. A lower value indicates higher accuracy. Units are the same as the forecasted variable (age-standardized DALYs per 100,000 population).</w:t>
      </w:r>
    </w:p>
    <w:p w14:paraId="7A8BF2F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ARIMA model was selected for the main projections due to its consistently lower MAPE and RMSE values across all strata, indicating superior predictive performance in the back-testing valid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E25BCB"/>
    <w:rsid w:val="12E2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5T13:47:00Z</dcterms:created>
  <dc:creator>云白</dc:creator>
  <cp:lastModifiedBy>云白</cp:lastModifiedBy>
  <dcterms:modified xsi:type="dcterms:W3CDTF">2025-10-05T13:4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73EA51348364BAB8D3ECCDBEE420314_11</vt:lpwstr>
  </property>
  <property fmtid="{D5CDD505-2E9C-101B-9397-08002B2CF9AE}" pid="4" name="KSOTemplateDocerSaveRecord">
    <vt:lpwstr>eyJoZGlkIjoiODM2MjBkMzY0ZjAxOWM4YWM5OThhNTMyZGJmOTAwOTciLCJ1c2VySWQiOiI1NTc3MjU0MjUifQ==</vt:lpwstr>
  </property>
</Properties>
</file>